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 w14:paraId="722B228A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</w:tcPr>
          <w:p w14:paraId="3795355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none"/>
              </w:rPr>
              <w:t>Table S1: Collected Items</w:t>
            </w:r>
          </w:p>
        </w:tc>
      </w:tr>
      <w:tr w14:paraId="2D012C86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</w:tcPr>
          <w:p w14:paraId="7BD8F839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Code</w:t>
            </w:r>
          </w:p>
          <w:p w14:paraId="4DB798B8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Group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</w:p>
          <w:p w14:paraId="176AA7FB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Gender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</w:p>
          <w:p w14:paraId="71BB198E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Age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(years)</w:t>
            </w:r>
          </w:p>
          <w:p w14:paraId="31D04077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Age at onset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(years)</w:t>
            </w:r>
          </w:p>
          <w:p w14:paraId="1D45F404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Disease duration (years)</w:t>
            </w:r>
          </w:p>
          <w:p w14:paraId="1FAF0EAD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Constitutional manifestations</w:t>
            </w:r>
          </w:p>
          <w:p w14:paraId="19D2D8CB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Oral ulcers</w:t>
            </w:r>
          </w:p>
          <w:p w14:paraId="48D3A456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Genital ulcers</w:t>
            </w:r>
          </w:p>
          <w:p w14:paraId="7A5440BE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Other skin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 xml:space="preserve"> manifestations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(specify)</w:t>
            </w:r>
          </w:p>
          <w:p w14:paraId="0D44C07F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Mucocutaneous phenotype</w:t>
            </w:r>
          </w:p>
          <w:p w14:paraId="21998B33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Arthritis</w:t>
            </w:r>
          </w:p>
          <w:p w14:paraId="1A7DECCF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Arthralgia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</w:p>
          <w:p w14:paraId="6BF28D66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Musculoskeletal phenotype</w:t>
            </w:r>
          </w:p>
          <w:p w14:paraId="532777D7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Superficial thrombophlebitis</w:t>
            </w:r>
          </w:p>
          <w:p w14:paraId="2C2D61A0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Deep venous thrombosis</w:t>
            </w:r>
          </w:p>
          <w:p w14:paraId="64070DE4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Great vein disease</w:t>
            </w:r>
          </w:p>
          <w:p w14:paraId="7DACCAB4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Peripheral arterial disease</w:t>
            </w:r>
          </w:p>
          <w:p w14:paraId="68E9444A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Aortic disease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</w:p>
          <w:p w14:paraId="57EDB01C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Pulmonary artery disease</w:t>
            </w:r>
          </w:p>
          <w:p w14:paraId="548A0B38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Peripheral vascular phenotype</w:t>
            </w:r>
          </w:p>
          <w:p w14:paraId="4EDD5682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Cardiac disease</w:t>
            </w:r>
          </w:p>
          <w:p w14:paraId="1C4C9A09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Anterior segment eye disease</w:t>
            </w:r>
          </w:p>
          <w:p w14:paraId="41BE18D2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Posterior segment eye disease</w:t>
            </w:r>
          </w:p>
          <w:p w14:paraId="34CB0A0E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Ocular phenotype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</w:p>
          <w:p w14:paraId="6C4D85C9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Neurological phenotype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</w:p>
          <w:p w14:paraId="751273E4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GIT bleeding</w:t>
            </w:r>
          </w:p>
          <w:p w14:paraId="5FF4E60A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GIT perforation</w:t>
            </w:r>
          </w:p>
          <w:p w14:paraId="512A0358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Gastrointestinal phenotype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</w:p>
          <w:p w14:paraId="53CF2E85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Other disease manifestations (specify)</w:t>
            </w:r>
          </w:p>
          <w:p w14:paraId="4E387F34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Numeric Severity Score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</w:p>
          <w:p w14:paraId="6874D464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Categorical severity: Mild, moderate or severe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</w:p>
          <w:p w14:paraId="6504ECBF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PTPN2 rs2542151 genotype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</w:p>
          <w:p w14:paraId="08FB5539">
            <w:pPr>
              <w:pStyle w:val="5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highlight w:val="non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>PTPN2 rs7234029 genotype</w:t>
            </w:r>
            <w:r>
              <w:rPr>
                <w:rFonts w:asciiTheme="majorBidi" w:hAnsiTheme="majorBidi" w:cstheme="majorBidi"/>
                <w:sz w:val="20"/>
                <w:szCs w:val="20"/>
                <w:highlight w:val="none"/>
              </w:rPr>
              <w:tab/>
            </w:r>
          </w:p>
        </w:tc>
      </w:tr>
    </w:tbl>
    <w:p w14:paraId="2115C8BA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C4624D8"/>
    <w:multiLevelType w:val="multilevel"/>
    <w:tmpl w:val="5C4624D8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8B1"/>
    <w:rsid w:val="000B15F7"/>
    <w:rsid w:val="00351FEE"/>
    <w:rsid w:val="00463FD3"/>
    <w:rsid w:val="00517D7F"/>
    <w:rsid w:val="005671DF"/>
    <w:rsid w:val="005A3BE3"/>
    <w:rsid w:val="00693484"/>
    <w:rsid w:val="006F0D3D"/>
    <w:rsid w:val="00792702"/>
    <w:rsid w:val="009568BB"/>
    <w:rsid w:val="009B68B1"/>
    <w:rsid w:val="009E009D"/>
    <w:rsid w:val="00AD1FC8"/>
    <w:rsid w:val="00B43F55"/>
    <w:rsid w:val="00CE13F2"/>
    <w:rsid w:val="00D76326"/>
    <w:rsid w:val="00DE04F2"/>
    <w:rsid w:val="00E86F63"/>
    <w:rsid w:val="00EA153F"/>
    <w:rsid w:val="08156FFD"/>
    <w:rsid w:val="2BB76C46"/>
    <w:rsid w:val="7E40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6" w:lineRule="auto"/>
    </w:pPr>
    <w:rPr>
      <w:rFonts w:ascii="Calibri" w:hAnsi="Calibri" w:eastAsia="Calibri" w:cs="Calibr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ACC</Company>
  <Pages>1</Pages>
  <Words>116</Words>
  <Characters>664</Characters>
  <Lines>5</Lines>
  <Paragraphs>1</Paragraphs>
  <TotalTime>106</TotalTime>
  <ScaleCrop>false</ScaleCrop>
  <LinksUpToDate>false</LinksUpToDate>
  <CharactersWithSpaces>779</CharactersWithSpaces>
  <Application>WPS Office_12.2.0.181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8:00:00Z</dcterms:created>
  <dc:creator>Maher</dc:creator>
  <cp:lastModifiedBy>Joseph  Villarosa</cp:lastModifiedBy>
  <dcterms:modified xsi:type="dcterms:W3CDTF">2024-09-11T05:24:2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199</vt:lpwstr>
  </property>
  <property fmtid="{D5CDD505-2E9C-101B-9397-08002B2CF9AE}" pid="3" name="ICV">
    <vt:lpwstr>CA6C7677C5DA4919B253C6BA598D52E6_13</vt:lpwstr>
  </property>
</Properties>
</file>